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AE5C1" w14:textId="3B90F5AB" w:rsidR="00D8714A" w:rsidRDefault="00215ABC" w:rsidP="00791BE8">
      <w:pPr>
        <w:spacing w:before="240" w:after="240" w:line="480" w:lineRule="auto"/>
        <w:rPr>
          <w:rFonts w:ascii="Arial" w:hAnsi="Arial" w:cs="Arial"/>
          <w:b/>
          <w:bCs/>
          <w:sz w:val="32"/>
          <w:szCs w:val="32"/>
        </w:rPr>
      </w:pPr>
      <w:r w:rsidRPr="00215ABC">
        <w:rPr>
          <w:rFonts w:ascii="Arial" w:hAnsi="Arial" w:cs="Arial" w:hint="eastAsia"/>
          <w:b/>
          <w:bCs/>
          <w:sz w:val="32"/>
          <w:szCs w:val="32"/>
        </w:rPr>
        <w:t>Dynamic and static effects of the systemic inflammatory response index on all-cause mortality in individuals with atherosclerotic cardiovascular disease: Evidence from NHANES</w:t>
      </w:r>
    </w:p>
    <w:p w14:paraId="3717BEE4" w14:textId="0C6E9EC8" w:rsidR="00791BE8" w:rsidRPr="00805F77" w:rsidRDefault="00103FE9" w:rsidP="00791BE8">
      <w:pPr>
        <w:spacing w:before="240" w:after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5F7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791BE8" w:rsidRPr="00805F77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805F7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91BE8" w:rsidRPr="00805F7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805F7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91BE8" w:rsidRPr="00805F77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805F7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91BE8" w:rsidRPr="00805F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B243561" w14:textId="4AE164B2" w:rsidR="00791BE8" w:rsidRPr="00805F77" w:rsidRDefault="0079536D" w:rsidP="001E2D74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805F77">
        <w:rPr>
          <w:rFonts w:ascii="Times New Roman" w:hAnsi="Times New Roman" w:cs="Times New Roman"/>
          <w:sz w:val="24"/>
          <w:szCs w:val="24"/>
        </w:rPr>
        <w:t>F</w:t>
      </w:r>
      <w:r w:rsidR="00791BE8" w:rsidRPr="00805F77">
        <w:rPr>
          <w:rFonts w:ascii="Times New Roman" w:hAnsi="Times New Roman" w:cs="Times New Roman"/>
          <w:sz w:val="24"/>
          <w:szCs w:val="24"/>
        </w:rPr>
        <w:t>ig</w:t>
      </w:r>
      <w:r w:rsidR="00952CC2">
        <w:rPr>
          <w:rFonts w:ascii="Times New Roman" w:hAnsi="Times New Roman" w:cs="Times New Roman" w:hint="eastAsia"/>
          <w:sz w:val="24"/>
          <w:szCs w:val="24"/>
        </w:rPr>
        <w:t>ure</w:t>
      </w:r>
      <w:r w:rsidR="00791BE8" w:rsidRPr="00805F77">
        <w:rPr>
          <w:rFonts w:ascii="Times New Roman" w:hAnsi="Times New Roman" w:cs="Times New Roman"/>
          <w:sz w:val="24"/>
          <w:szCs w:val="24"/>
        </w:rPr>
        <w:t xml:space="preserve"> </w:t>
      </w:r>
      <w:r w:rsidR="00906F54">
        <w:rPr>
          <w:rFonts w:ascii="Times New Roman" w:hAnsi="Times New Roman" w:cs="Times New Roman"/>
          <w:sz w:val="24"/>
          <w:szCs w:val="24"/>
        </w:rPr>
        <w:t>S</w:t>
      </w:r>
      <w:r w:rsidR="00791BE8" w:rsidRPr="00805F77">
        <w:rPr>
          <w:rFonts w:ascii="Times New Roman" w:hAnsi="Times New Roman" w:cs="Times New Roman"/>
          <w:sz w:val="24"/>
          <w:szCs w:val="24"/>
        </w:rPr>
        <w:t>1 Features selection using the Boruta algorithm.</w:t>
      </w:r>
    </w:p>
    <w:p w14:paraId="6F3705CE" w14:textId="1A34A20F" w:rsidR="0006073E" w:rsidRPr="00805F77" w:rsidRDefault="00805F77" w:rsidP="001E2D74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805F77">
        <w:rPr>
          <w:rFonts w:ascii="Times New Roman" w:hAnsi="Times New Roman" w:cs="Times New Roman"/>
          <w:sz w:val="24"/>
          <w:szCs w:val="24"/>
        </w:rPr>
        <w:t>Fig</w:t>
      </w:r>
      <w:r w:rsidR="00952CC2">
        <w:rPr>
          <w:rFonts w:ascii="Times New Roman" w:hAnsi="Times New Roman" w:cs="Times New Roman" w:hint="eastAsia"/>
          <w:sz w:val="24"/>
          <w:szCs w:val="24"/>
        </w:rPr>
        <w:t>ure</w:t>
      </w:r>
      <w:r w:rsidR="0006073E" w:rsidRPr="00805F77">
        <w:rPr>
          <w:rFonts w:ascii="Times New Roman" w:hAnsi="Times New Roman" w:cs="Times New Roman"/>
          <w:sz w:val="24"/>
          <w:szCs w:val="24"/>
        </w:rPr>
        <w:t xml:space="preserve"> </w:t>
      </w:r>
      <w:r w:rsidR="00906F54">
        <w:rPr>
          <w:rFonts w:ascii="Times New Roman" w:hAnsi="Times New Roman" w:cs="Times New Roman"/>
          <w:sz w:val="24"/>
          <w:szCs w:val="24"/>
        </w:rPr>
        <w:t>S</w:t>
      </w:r>
      <w:r w:rsidR="0006073E" w:rsidRPr="00805F77">
        <w:rPr>
          <w:rFonts w:ascii="Times New Roman" w:hAnsi="Times New Roman" w:cs="Times New Roman"/>
          <w:sz w:val="24"/>
          <w:szCs w:val="24"/>
        </w:rPr>
        <w:t xml:space="preserve">2 Kaplan-Meier survival curves for all-cause mortality. </w:t>
      </w:r>
    </w:p>
    <w:p w14:paraId="77016E65" w14:textId="1652E22B" w:rsidR="0006073E" w:rsidRPr="00805F77" w:rsidRDefault="00805F77" w:rsidP="001E2D74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805F77">
        <w:rPr>
          <w:rFonts w:ascii="Times New Roman" w:hAnsi="Times New Roman" w:cs="Times New Roman"/>
          <w:sz w:val="24"/>
          <w:szCs w:val="24"/>
        </w:rPr>
        <w:t>Fig</w:t>
      </w:r>
      <w:r w:rsidR="00952CC2">
        <w:rPr>
          <w:rFonts w:ascii="Times New Roman" w:hAnsi="Times New Roman" w:cs="Times New Roman" w:hint="eastAsia"/>
          <w:sz w:val="24"/>
          <w:szCs w:val="24"/>
        </w:rPr>
        <w:t>ure</w:t>
      </w:r>
      <w:r w:rsidR="0006073E" w:rsidRPr="00805F77">
        <w:rPr>
          <w:rFonts w:ascii="Times New Roman" w:hAnsi="Times New Roman" w:cs="Times New Roman"/>
          <w:sz w:val="24"/>
          <w:szCs w:val="24"/>
        </w:rPr>
        <w:t xml:space="preserve"> </w:t>
      </w:r>
      <w:r w:rsidR="00906F54">
        <w:rPr>
          <w:rFonts w:ascii="Times New Roman" w:hAnsi="Times New Roman" w:cs="Times New Roman"/>
          <w:sz w:val="24"/>
          <w:szCs w:val="24"/>
        </w:rPr>
        <w:t>S</w:t>
      </w:r>
      <w:r w:rsidR="0006073E" w:rsidRPr="00805F77">
        <w:rPr>
          <w:rFonts w:ascii="Times New Roman" w:hAnsi="Times New Roman" w:cs="Times New Roman"/>
          <w:sz w:val="24"/>
          <w:szCs w:val="24"/>
        </w:rPr>
        <w:t xml:space="preserve">3 Relationship between SIRI and all-cause mortality with RCS method. </w:t>
      </w:r>
    </w:p>
    <w:p w14:paraId="19FC09CF" w14:textId="5AABD5D1" w:rsidR="0006073E" w:rsidRPr="00805F77" w:rsidRDefault="00805F77" w:rsidP="001E2D74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805F77">
        <w:rPr>
          <w:rFonts w:ascii="Times New Roman" w:hAnsi="Times New Roman" w:cs="Times New Roman"/>
          <w:sz w:val="24"/>
          <w:szCs w:val="24"/>
        </w:rPr>
        <w:t>Fig</w:t>
      </w:r>
      <w:r w:rsidR="00952CC2">
        <w:rPr>
          <w:rFonts w:ascii="Times New Roman" w:hAnsi="Times New Roman" w:cs="Times New Roman" w:hint="eastAsia"/>
          <w:sz w:val="24"/>
          <w:szCs w:val="24"/>
        </w:rPr>
        <w:t>ure</w:t>
      </w:r>
      <w:r w:rsidR="0006073E" w:rsidRPr="00805F77">
        <w:rPr>
          <w:rFonts w:ascii="Times New Roman" w:hAnsi="Times New Roman" w:cs="Times New Roman"/>
          <w:sz w:val="24"/>
          <w:szCs w:val="24"/>
        </w:rPr>
        <w:t xml:space="preserve"> </w:t>
      </w:r>
      <w:r w:rsidR="00906F54">
        <w:rPr>
          <w:rFonts w:ascii="Times New Roman" w:hAnsi="Times New Roman" w:cs="Times New Roman"/>
          <w:sz w:val="24"/>
          <w:szCs w:val="24"/>
        </w:rPr>
        <w:t>S</w:t>
      </w:r>
      <w:r w:rsidR="0006073E" w:rsidRPr="00805F77">
        <w:rPr>
          <w:rFonts w:ascii="Times New Roman" w:hAnsi="Times New Roman" w:cs="Times New Roman"/>
          <w:sz w:val="24"/>
          <w:szCs w:val="24"/>
        </w:rPr>
        <w:t xml:space="preserve">4 Time-dependent ROC curves and time-dependent AUC values of the SIRI for predicting all-cause mortality. </w:t>
      </w:r>
    </w:p>
    <w:p w14:paraId="3C0C3897" w14:textId="57667AD1" w:rsidR="00791BE8" w:rsidRPr="00805F77" w:rsidRDefault="00791BE8" w:rsidP="001E2D74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805F77">
        <w:rPr>
          <w:rFonts w:ascii="Times New Roman" w:hAnsi="Times New Roman" w:cs="Times New Roman"/>
          <w:sz w:val="24"/>
          <w:szCs w:val="24"/>
        </w:rPr>
        <w:t xml:space="preserve">Table </w:t>
      </w:r>
      <w:r w:rsidR="00906F54">
        <w:rPr>
          <w:rFonts w:ascii="Times New Roman" w:hAnsi="Times New Roman" w:cs="Times New Roman"/>
          <w:sz w:val="24"/>
          <w:szCs w:val="24"/>
        </w:rPr>
        <w:t>S</w:t>
      </w:r>
      <w:r w:rsidRPr="00805F77">
        <w:rPr>
          <w:rFonts w:ascii="Times New Roman" w:hAnsi="Times New Roman" w:cs="Times New Roman"/>
          <w:sz w:val="24"/>
          <w:szCs w:val="24"/>
        </w:rPr>
        <w:t>1. Variable’s selection using univariate Cox models</w:t>
      </w:r>
      <w:r w:rsidR="002A091F" w:rsidRPr="00805F77">
        <w:rPr>
          <w:rFonts w:ascii="Times New Roman" w:hAnsi="Times New Roman" w:cs="Times New Roman"/>
          <w:sz w:val="24"/>
          <w:szCs w:val="24"/>
        </w:rPr>
        <w:t>.</w:t>
      </w:r>
    </w:p>
    <w:p w14:paraId="74B99931" w14:textId="601EF1CA" w:rsidR="00791BE8" w:rsidRPr="001E2D74" w:rsidRDefault="00791BE8">
      <w:pPr>
        <w:widowControl/>
        <w:jc w:val="left"/>
        <w:rPr>
          <w:rFonts w:ascii="Arial" w:eastAsiaTheme="minorHAnsi" w:hAnsi="Arial" w:cs="Arial"/>
          <w:kern w:val="0"/>
          <w:sz w:val="24"/>
          <w:szCs w:val="24"/>
          <w:lang w:val="en-US"/>
        </w:rPr>
      </w:pPr>
    </w:p>
    <w:p w14:paraId="1AB259C6" w14:textId="6BDD243A" w:rsidR="00EF4E59" w:rsidRPr="001E2D74" w:rsidRDefault="002C58B8">
      <w:pPr>
        <w:rPr>
          <w:rFonts w:ascii="Arial" w:hAnsi="Arial" w:cs="Arial"/>
        </w:rPr>
      </w:pPr>
      <w:r w:rsidRPr="001E2D74">
        <w:rPr>
          <w:rFonts w:ascii="Arial" w:hAnsi="Arial" w:cs="Arial"/>
          <w:noProof/>
        </w:rPr>
        <w:lastRenderedPageBreak/>
        <w:drawing>
          <wp:inline distT="0" distB="0" distL="0" distR="0" wp14:anchorId="5CB9AC23" wp14:editId="0D45782C">
            <wp:extent cx="5274310" cy="4650740"/>
            <wp:effectExtent l="0" t="0" r="2540" b="0"/>
            <wp:docPr id="14605943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594373" name="图片 146059437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5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F02DB" w14:textId="13F715C6" w:rsidR="00C57AEB" w:rsidRPr="006658A9" w:rsidRDefault="006658A9" w:rsidP="001E2D74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6658A9">
        <w:rPr>
          <w:rFonts w:ascii="Times New Roman" w:hAnsi="Times New Roman" w:cs="Times New Roman"/>
          <w:sz w:val="24"/>
          <w:szCs w:val="24"/>
        </w:rPr>
        <w:t>Fig</w:t>
      </w:r>
      <w:r w:rsidR="00952CC2">
        <w:rPr>
          <w:rFonts w:ascii="Times New Roman" w:hAnsi="Times New Roman" w:cs="Times New Roman" w:hint="eastAsia"/>
          <w:sz w:val="24"/>
          <w:szCs w:val="24"/>
        </w:rPr>
        <w:t>ure</w:t>
      </w:r>
      <w:r w:rsidR="002C58B8" w:rsidRPr="006658A9">
        <w:rPr>
          <w:rFonts w:ascii="Times New Roman" w:hAnsi="Times New Roman" w:cs="Times New Roman"/>
          <w:sz w:val="24"/>
          <w:szCs w:val="24"/>
        </w:rPr>
        <w:t xml:space="preserve"> </w:t>
      </w:r>
      <w:r w:rsidR="00906F54">
        <w:rPr>
          <w:rFonts w:ascii="Times New Roman" w:hAnsi="Times New Roman" w:cs="Times New Roman"/>
          <w:sz w:val="24"/>
          <w:szCs w:val="24"/>
        </w:rPr>
        <w:t>S</w:t>
      </w:r>
      <w:r w:rsidR="00791BE8" w:rsidRPr="006658A9">
        <w:rPr>
          <w:rFonts w:ascii="Times New Roman" w:hAnsi="Times New Roman" w:cs="Times New Roman"/>
          <w:sz w:val="24"/>
          <w:szCs w:val="24"/>
        </w:rPr>
        <w:t>1</w:t>
      </w:r>
      <w:r w:rsidR="002C58B8" w:rsidRPr="006658A9">
        <w:rPr>
          <w:rFonts w:ascii="Times New Roman" w:hAnsi="Times New Roman" w:cs="Times New Roman"/>
          <w:sz w:val="24"/>
          <w:szCs w:val="24"/>
        </w:rPr>
        <w:t>. Features selection using the Boruta algorithm.</w:t>
      </w:r>
      <w:r w:rsidR="00D35545" w:rsidRPr="006658A9">
        <w:rPr>
          <w:rFonts w:ascii="Times New Roman" w:hAnsi="Times New Roman" w:cs="Times New Roman"/>
          <w:sz w:val="24"/>
          <w:szCs w:val="24"/>
        </w:rPr>
        <w:t xml:space="preserve"> PIR, Poverty-income ratio; T2D, Type 2 diabetes; BMI, Body mass index; SIRI, Systemic inflammatory response inde</w:t>
      </w:r>
      <w:r w:rsidR="00791BE8" w:rsidRPr="006658A9">
        <w:rPr>
          <w:rFonts w:ascii="Times New Roman" w:hAnsi="Times New Roman" w:cs="Times New Roman"/>
          <w:sz w:val="24"/>
          <w:szCs w:val="24"/>
        </w:rPr>
        <w:t>x.</w:t>
      </w:r>
    </w:p>
    <w:p w14:paraId="6B1F93B0" w14:textId="77777777" w:rsidR="00C57AEB" w:rsidRPr="001E2D74" w:rsidRDefault="00C57AEB">
      <w:pPr>
        <w:widowControl/>
        <w:jc w:val="left"/>
        <w:rPr>
          <w:rFonts w:ascii="Arial" w:eastAsiaTheme="minorHAnsi" w:hAnsi="Arial" w:cs="Arial"/>
          <w:kern w:val="0"/>
          <w:sz w:val="24"/>
          <w:szCs w:val="24"/>
          <w:lang w:val="en-US" w:eastAsia="en-US"/>
        </w:rPr>
      </w:pPr>
      <w:r w:rsidRPr="001E2D74">
        <w:rPr>
          <w:rFonts w:ascii="Arial" w:eastAsiaTheme="minorHAnsi" w:hAnsi="Arial" w:cs="Arial"/>
          <w:kern w:val="0"/>
          <w:sz w:val="24"/>
          <w:szCs w:val="24"/>
          <w:lang w:val="en-US" w:eastAsia="en-US"/>
        </w:rPr>
        <w:br w:type="page"/>
      </w:r>
    </w:p>
    <w:p w14:paraId="079FEAD4" w14:textId="77777777" w:rsidR="00C57AEB" w:rsidRPr="001E2D74" w:rsidRDefault="00C57AEB" w:rsidP="00791BE8">
      <w:pPr>
        <w:rPr>
          <w:rFonts w:ascii="Arial" w:hAnsi="Arial" w:cs="Arial"/>
          <w:sz w:val="24"/>
          <w:szCs w:val="24"/>
        </w:rPr>
      </w:pPr>
      <w:r w:rsidRPr="001E2D74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25BF1C2" wp14:editId="5C567AF6">
            <wp:extent cx="5274310" cy="3933190"/>
            <wp:effectExtent l="0" t="0" r="2540" b="0"/>
            <wp:docPr id="118155277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552775" name="图片 118155277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E2D74">
        <w:rPr>
          <w:rFonts w:ascii="Arial" w:hAnsi="Arial" w:cs="Arial"/>
          <w:sz w:val="24"/>
          <w:szCs w:val="24"/>
        </w:rPr>
        <w:t xml:space="preserve"> </w:t>
      </w:r>
    </w:p>
    <w:p w14:paraId="53546AD3" w14:textId="77959795" w:rsidR="00683345" w:rsidRPr="006658A9" w:rsidRDefault="006658A9" w:rsidP="001E2D74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6658A9">
        <w:rPr>
          <w:rFonts w:ascii="Times New Roman" w:hAnsi="Times New Roman" w:cs="Times New Roman"/>
          <w:sz w:val="24"/>
          <w:szCs w:val="24"/>
        </w:rPr>
        <w:t>Fig</w:t>
      </w:r>
      <w:r w:rsidR="00952CC2">
        <w:rPr>
          <w:rFonts w:ascii="Times New Roman" w:hAnsi="Times New Roman" w:cs="Times New Roman" w:hint="eastAsia"/>
          <w:sz w:val="24"/>
          <w:szCs w:val="24"/>
        </w:rPr>
        <w:t>ure</w:t>
      </w:r>
      <w:r w:rsidR="00C57AEB" w:rsidRPr="006658A9">
        <w:rPr>
          <w:rFonts w:ascii="Times New Roman" w:hAnsi="Times New Roman" w:cs="Times New Roman"/>
          <w:sz w:val="24"/>
          <w:szCs w:val="24"/>
        </w:rPr>
        <w:t xml:space="preserve"> </w:t>
      </w:r>
      <w:r w:rsidR="00906F54">
        <w:rPr>
          <w:rFonts w:ascii="Times New Roman" w:hAnsi="Times New Roman" w:cs="Times New Roman"/>
          <w:sz w:val="24"/>
          <w:szCs w:val="24"/>
        </w:rPr>
        <w:t>S</w:t>
      </w:r>
      <w:r w:rsidR="00C57AEB" w:rsidRPr="006658A9">
        <w:rPr>
          <w:rFonts w:ascii="Times New Roman" w:hAnsi="Times New Roman" w:cs="Times New Roman"/>
          <w:sz w:val="24"/>
          <w:szCs w:val="24"/>
        </w:rPr>
        <w:t>2. Kaplan-Meier survival curves for all-cause mortality. SIRI: Systemic inflammatory response index.</w:t>
      </w:r>
    </w:p>
    <w:p w14:paraId="044F7461" w14:textId="77777777" w:rsidR="00683345" w:rsidRPr="001E2D74" w:rsidRDefault="00683345">
      <w:pPr>
        <w:widowControl/>
        <w:jc w:val="left"/>
        <w:rPr>
          <w:rFonts w:ascii="Arial" w:eastAsiaTheme="minorHAnsi" w:hAnsi="Arial" w:cs="Arial"/>
          <w:kern w:val="0"/>
          <w:sz w:val="24"/>
          <w:szCs w:val="24"/>
          <w:lang w:val="en-US" w:eastAsia="en-US"/>
        </w:rPr>
      </w:pPr>
      <w:r w:rsidRPr="001E2D74">
        <w:rPr>
          <w:rFonts w:ascii="Arial" w:eastAsiaTheme="minorHAnsi" w:hAnsi="Arial" w:cs="Arial"/>
          <w:kern w:val="0"/>
          <w:sz w:val="24"/>
          <w:szCs w:val="24"/>
          <w:lang w:val="en-US" w:eastAsia="en-US"/>
        </w:rPr>
        <w:br w:type="page"/>
      </w:r>
    </w:p>
    <w:p w14:paraId="3900609D" w14:textId="4A2E4987" w:rsidR="00C57AEB" w:rsidRPr="001E2D74" w:rsidRDefault="00683345" w:rsidP="00C57AEB">
      <w:pPr>
        <w:rPr>
          <w:rFonts w:ascii="Arial" w:eastAsiaTheme="minorHAnsi" w:hAnsi="Arial" w:cs="Arial"/>
          <w:kern w:val="0"/>
          <w:sz w:val="24"/>
          <w:szCs w:val="24"/>
          <w:lang w:val="en-US"/>
        </w:rPr>
      </w:pPr>
      <w:r w:rsidRPr="001E2D74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CC79EE6" wp14:editId="3FD1D109">
            <wp:extent cx="5274310" cy="4239260"/>
            <wp:effectExtent l="0" t="0" r="2540" b="8890"/>
            <wp:docPr id="180277868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778681" name="图片 180277868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0202A" w14:textId="4F142DFC" w:rsidR="00636925" w:rsidRPr="006658A9" w:rsidRDefault="006658A9" w:rsidP="001E2D74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6658A9">
        <w:rPr>
          <w:rFonts w:ascii="Times New Roman" w:hAnsi="Times New Roman" w:cs="Times New Roman"/>
          <w:sz w:val="24"/>
          <w:szCs w:val="24"/>
        </w:rPr>
        <w:t>Fig</w:t>
      </w:r>
      <w:r w:rsidR="00952CC2">
        <w:rPr>
          <w:rFonts w:ascii="Times New Roman" w:hAnsi="Times New Roman" w:cs="Times New Roman" w:hint="eastAsia"/>
          <w:sz w:val="24"/>
          <w:szCs w:val="24"/>
        </w:rPr>
        <w:t>ure</w:t>
      </w:r>
      <w:r w:rsidR="00683345" w:rsidRPr="006658A9">
        <w:rPr>
          <w:rFonts w:ascii="Times New Roman" w:hAnsi="Times New Roman" w:cs="Times New Roman"/>
          <w:sz w:val="24"/>
          <w:szCs w:val="24"/>
        </w:rPr>
        <w:t xml:space="preserve"> </w:t>
      </w:r>
      <w:r w:rsidR="00906F54">
        <w:rPr>
          <w:rFonts w:ascii="Times New Roman" w:hAnsi="Times New Roman" w:cs="Times New Roman"/>
          <w:sz w:val="24"/>
          <w:szCs w:val="24"/>
        </w:rPr>
        <w:t>S</w:t>
      </w:r>
      <w:r w:rsidR="00683345" w:rsidRPr="006658A9">
        <w:rPr>
          <w:rFonts w:ascii="Times New Roman" w:hAnsi="Times New Roman" w:cs="Times New Roman"/>
          <w:sz w:val="24"/>
          <w:szCs w:val="24"/>
        </w:rPr>
        <w:t>3. Relationship between SIRI and all-cause mortality with RCS method. SIRI: Systemic inflammatory response index. RCS: Restricted cubic spline</w:t>
      </w:r>
      <w:r w:rsidR="00636925" w:rsidRPr="006658A9">
        <w:rPr>
          <w:rFonts w:ascii="Times New Roman" w:hAnsi="Times New Roman" w:cs="Times New Roman"/>
          <w:sz w:val="24"/>
          <w:szCs w:val="24"/>
        </w:rPr>
        <w:t>.</w:t>
      </w:r>
    </w:p>
    <w:p w14:paraId="039785C4" w14:textId="77777777" w:rsidR="00636925" w:rsidRPr="001E2D74" w:rsidRDefault="00636925">
      <w:pPr>
        <w:widowControl/>
        <w:jc w:val="left"/>
        <w:rPr>
          <w:rFonts w:ascii="Arial" w:hAnsi="Arial" w:cs="Arial"/>
          <w:sz w:val="24"/>
          <w:szCs w:val="24"/>
        </w:rPr>
      </w:pPr>
      <w:r w:rsidRPr="001E2D74">
        <w:rPr>
          <w:rFonts w:ascii="Arial" w:hAnsi="Arial" w:cs="Arial"/>
          <w:sz w:val="24"/>
          <w:szCs w:val="24"/>
        </w:rPr>
        <w:br w:type="page"/>
      </w:r>
    </w:p>
    <w:p w14:paraId="274330C6" w14:textId="66F35C09" w:rsidR="00683345" w:rsidRPr="001E2D74" w:rsidRDefault="00636925" w:rsidP="00C57AEB">
      <w:pPr>
        <w:rPr>
          <w:rFonts w:ascii="Arial" w:eastAsiaTheme="minorHAnsi" w:hAnsi="Arial" w:cs="Arial"/>
          <w:kern w:val="0"/>
          <w:sz w:val="24"/>
          <w:szCs w:val="24"/>
          <w:lang w:val="en-US"/>
        </w:rPr>
      </w:pPr>
      <w:r w:rsidRPr="001E2D74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211EA914" wp14:editId="2B943385">
            <wp:extent cx="5245100" cy="3299336"/>
            <wp:effectExtent l="0" t="0" r="0" b="0"/>
            <wp:docPr id="153355298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552986" name="图片 153355298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487" cy="3310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C432A" w14:textId="11408326" w:rsidR="00265DCD" w:rsidRPr="006658A9" w:rsidRDefault="006658A9" w:rsidP="001E2D74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6658A9">
        <w:rPr>
          <w:rFonts w:ascii="Times New Roman" w:hAnsi="Times New Roman" w:cs="Times New Roman"/>
          <w:sz w:val="24"/>
          <w:szCs w:val="24"/>
        </w:rPr>
        <w:t>Fig</w:t>
      </w:r>
      <w:r w:rsidR="00952CC2">
        <w:rPr>
          <w:rFonts w:ascii="Times New Roman" w:hAnsi="Times New Roman" w:cs="Times New Roman" w:hint="eastAsia"/>
          <w:sz w:val="24"/>
          <w:szCs w:val="24"/>
        </w:rPr>
        <w:t>ure</w:t>
      </w:r>
      <w:r w:rsidR="00636925" w:rsidRPr="006658A9">
        <w:rPr>
          <w:rFonts w:ascii="Times New Roman" w:hAnsi="Times New Roman" w:cs="Times New Roman"/>
          <w:sz w:val="24"/>
          <w:szCs w:val="24"/>
        </w:rPr>
        <w:t xml:space="preserve"> </w:t>
      </w:r>
      <w:r w:rsidR="00906F54">
        <w:rPr>
          <w:rFonts w:ascii="Times New Roman" w:hAnsi="Times New Roman" w:cs="Times New Roman"/>
          <w:sz w:val="24"/>
          <w:szCs w:val="24"/>
        </w:rPr>
        <w:t>S</w:t>
      </w:r>
      <w:r w:rsidR="00636925" w:rsidRPr="006658A9">
        <w:rPr>
          <w:rFonts w:ascii="Times New Roman" w:hAnsi="Times New Roman" w:cs="Times New Roman"/>
          <w:sz w:val="24"/>
          <w:szCs w:val="24"/>
        </w:rPr>
        <w:t>4. Time-dependent ROC curves and time-dependent AUC values of the SIRI for predicting all-cause mortality. ROC: Receiver operating characteristic; AUC: Area under curve; SIRI: Systemic inflammatory response index.</w:t>
      </w:r>
    </w:p>
    <w:p w14:paraId="16A6E83A" w14:textId="77777777" w:rsidR="00265DCD" w:rsidRPr="001E2D74" w:rsidRDefault="00265DCD">
      <w:pPr>
        <w:widowControl/>
        <w:jc w:val="left"/>
        <w:rPr>
          <w:rFonts w:ascii="Arial" w:hAnsi="Arial" w:cs="Arial"/>
          <w:sz w:val="24"/>
          <w:szCs w:val="24"/>
        </w:rPr>
      </w:pPr>
      <w:r w:rsidRPr="001E2D74">
        <w:rPr>
          <w:rFonts w:ascii="Arial" w:hAnsi="Arial" w:cs="Arial"/>
          <w:sz w:val="24"/>
          <w:szCs w:val="24"/>
        </w:rPr>
        <w:br w:type="page"/>
      </w:r>
    </w:p>
    <w:p w14:paraId="3281B8C4" w14:textId="203BC627" w:rsidR="002C58B8" w:rsidRPr="001E2D74" w:rsidRDefault="002C58B8" w:rsidP="001E2D74">
      <w:pPr>
        <w:spacing w:before="240" w:after="240" w:line="360" w:lineRule="auto"/>
        <w:rPr>
          <w:rFonts w:ascii="Arial" w:hAnsi="Arial" w:cs="Arial"/>
          <w:sz w:val="20"/>
          <w:szCs w:val="20"/>
        </w:rPr>
      </w:pPr>
      <w:r w:rsidRPr="001E2D74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906F54">
        <w:rPr>
          <w:rFonts w:ascii="Arial" w:hAnsi="Arial" w:cs="Arial"/>
          <w:sz w:val="20"/>
          <w:szCs w:val="20"/>
        </w:rPr>
        <w:t>S</w:t>
      </w:r>
      <w:r w:rsidRPr="001E2D74">
        <w:rPr>
          <w:rFonts w:ascii="Arial" w:hAnsi="Arial" w:cs="Arial"/>
          <w:sz w:val="20"/>
          <w:szCs w:val="20"/>
        </w:rPr>
        <w:t>1</w:t>
      </w:r>
      <w:r w:rsidR="00735778" w:rsidRPr="001E2D74">
        <w:rPr>
          <w:rFonts w:ascii="Arial" w:hAnsi="Arial" w:cs="Arial"/>
          <w:sz w:val="20"/>
          <w:szCs w:val="20"/>
        </w:rPr>
        <w:t xml:space="preserve">. </w:t>
      </w:r>
      <w:r w:rsidR="00FD7F8A" w:rsidRPr="001E2D74">
        <w:rPr>
          <w:rFonts w:ascii="Arial" w:hAnsi="Arial" w:cs="Arial"/>
          <w:sz w:val="20"/>
          <w:szCs w:val="20"/>
        </w:rPr>
        <w:t>Variable’s</w:t>
      </w:r>
      <w:r w:rsidR="00735778" w:rsidRPr="001E2D74">
        <w:rPr>
          <w:rFonts w:ascii="Arial" w:hAnsi="Arial" w:cs="Arial"/>
          <w:sz w:val="20"/>
          <w:szCs w:val="20"/>
        </w:rPr>
        <w:t xml:space="preserve"> selection using univariate Cox models</w:t>
      </w:r>
    </w:p>
    <w:tbl>
      <w:tblPr>
        <w:tblW w:w="6273" w:type="dxa"/>
        <w:tblLook w:val="04A0" w:firstRow="1" w:lastRow="0" w:firstColumn="1" w:lastColumn="0" w:noHBand="0" w:noVBand="1"/>
      </w:tblPr>
      <w:tblGrid>
        <w:gridCol w:w="1813"/>
        <w:gridCol w:w="1500"/>
        <w:gridCol w:w="1920"/>
        <w:gridCol w:w="1040"/>
      </w:tblGrid>
      <w:tr w:rsidR="002C58B8" w:rsidRPr="001E2D74" w14:paraId="4D2C208B" w14:textId="77777777" w:rsidTr="002C58B8">
        <w:trPr>
          <w:trHeight w:val="320"/>
        </w:trPr>
        <w:tc>
          <w:tcPr>
            <w:tcW w:w="18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5E162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3F53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HR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E1B03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EFCFC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-</w:t>
            </w: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value</w:t>
            </w:r>
          </w:p>
        </w:tc>
      </w:tr>
      <w:tr w:rsidR="002C58B8" w:rsidRPr="001E2D74" w14:paraId="22CA22B3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5BE6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5383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1.0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6A9C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(1.072, 1.08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A7FA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&lt; 0.0001</w:t>
            </w:r>
          </w:p>
        </w:tc>
      </w:tr>
      <w:tr w:rsidR="002C58B8" w:rsidRPr="001E2D74" w14:paraId="352636B8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F0B0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6A9A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678A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11EA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2C58B8" w:rsidRPr="001E2D74" w14:paraId="5E35125A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FC39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E635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4E61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B1E2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2C58B8" w:rsidRPr="001E2D74" w14:paraId="30642C3E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EC13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6586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B09A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(0.876, 1.08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E594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0.665</w:t>
            </w:r>
          </w:p>
        </w:tc>
      </w:tr>
      <w:tr w:rsidR="002C58B8" w:rsidRPr="001E2D74" w14:paraId="6E271C66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1953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Race/ethnic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2D9E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BD2B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125C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2C58B8" w:rsidRPr="001E2D74" w14:paraId="3319FC2D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721C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7C27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D83C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3722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2C58B8" w:rsidRPr="001E2D74" w14:paraId="755FA406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28B0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8F5A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3800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(0.647, 0.86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3CB4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&lt; 0.0001</w:t>
            </w:r>
          </w:p>
        </w:tc>
      </w:tr>
      <w:tr w:rsidR="002C58B8" w:rsidRPr="001E2D74" w14:paraId="035B76F0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63D3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Mexic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9A5A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0.5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3C8C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(0.457, 0.75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9621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&lt; 0.0001</w:t>
            </w:r>
          </w:p>
        </w:tc>
      </w:tr>
      <w:tr w:rsidR="002C58B8" w:rsidRPr="001E2D74" w14:paraId="4C492B51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8DE8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EA60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0.6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50B3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(0.446, 0.80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A51D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&lt; 0.001</w:t>
            </w:r>
          </w:p>
        </w:tc>
      </w:tr>
      <w:tr w:rsidR="002C58B8" w:rsidRPr="001E2D74" w14:paraId="18A3E90A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9DD7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0BA9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21F7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FD30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2C58B8" w:rsidRPr="001E2D74" w14:paraId="37E00AC5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ECDD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&lt; high scho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B805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7A93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1C51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2C58B8" w:rsidRPr="001E2D74" w14:paraId="6BD699E8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FC03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CDC3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A768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(0.628, 0.8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F41C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0.001</w:t>
            </w:r>
          </w:p>
        </w:tc>
      </w:tr>
      <w:tr w:rsidR="002C58B8" w:rsidRPr="001E2D74" w14:paraId="4D0CE912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51EB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&gt; high scho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68EE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5404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(0.486, 0.68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0A54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&lt; 0.0001</w:t>
            </w:r>
          </w:p>
        </w:tc>
      </w:tr>
      <w:tr w:rsidR="002C58B8" w:rsidRPr="001E2D74" w14:paraId="0134F40E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25FF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PI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5293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87F3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(0.821, 0.88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581C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&lt; 0.0001</w:t>
            </w:r>
          </w:p>
        </w:tc>
      </w:tr>
      <w:tr w:rsidR="002C58B8" w:rsidRPr="001E2D74" w14:paraId="126C7E0F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744E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CF85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F7EE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64C4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2C58B8" w:rsidRPr="001E2D74" w14:paraId="3C0456E7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CA88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Non-smok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AF61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EC43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9FE1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2C58B8" w:rsidRPr="001E2D74" w14:paraId="707517A8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9F6F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Former smok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0BB1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1.2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38C6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(1.124, 1.47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FBF7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&lt; 0.001</w:t>
            </w:r>
          </w:p>
        </w:tc>
      </w:tr>
      <w:tr w:rsidR="002C58B8" w:rsidRPr="001E2D74" w14:paraId="6DE71EBA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7B92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Current smok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6D7A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A835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(0.692, 0.97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A649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0.023</w:t>
            </w:r>
          </w:p>
        </w:tc>
      </w:tr>
      <w:tr w:rsidR="002C58B8" w:rsidRPr="001E2D74" w14:paraId="49F9996E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A81A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C1E3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1682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2210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2C58B8" w:rsidRPr="001E2D74" w14:paraId="16775640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E4BC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Non-drink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B69F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BFAF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992F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2C58B8" w:rsidRPr="001E2D74" w14:paraId="04EB7193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953D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Former drink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3AA6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1.0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C4F3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(0.871, 1.2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8588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0.707</w:t>
            </w:r>
          </w:p>
        </w:tc>
      </w:tr>
      <w:tr w:rsidR="002C58B8" w:rsidRPr="001E2D74" w14:paraId="0A0804A4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CC99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Current drink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EC44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A8A5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(0.481, 0.7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A7C5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&lt; 0.0001</w:t>
            </w:r>
          </w:p>
        </w:tc>
      </w:tr>
      <w:tr w:rsidR="002C58B8" w:rsidRPr="001E2D74" w14:paraId="425FD77D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B369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BM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A6F3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9005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(0.965, 0.9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DE31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&lt; 0.0001</w:t>
            </w:r>
          </w:p>
        </w:tc>
      </w:tr>
      <w:tr w:rsidR="002C58B8" w:rsidRPr="001E2D74" w14:paraId="4567CBC8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C082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T2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1CDB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F178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88CB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2C58B8" w:rsidRPr="001E2D74" w14:paraId="5A02D2E7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9132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0753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E506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0A46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2C58B8" w:rsidRPr="001E2D74" w14:paraId="068B95CB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DFF4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6D07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1.6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9A23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(1.451, 1.78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D61A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&lt; 0.0001</w:t>
            </w:r>
          </w:p>
        </w:tc>
      </w:tr>
      <w:tr w:rsidR="002C58B8" w:rsidRPr="001E2D74" w14:paraId="7AA04A45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37E8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8ABC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24C4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3E35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2C58B8" w:rsidRPr="001E2D74" w14:paraId="0ADD99D6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4328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4CBE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EE90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E67A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2C58B8" w:rsidRPr="001E2D74" w14:paraId="0610AEBD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4D1A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DEA5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1.5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580E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(1.359, 1.8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CB14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&lt; 0.0001</w:t>
            </w:r>
          </w:p>
        </w:tc>
      </w:tr>
      <w:tr w:rsidR="002C58B8" w:rsidRPr="001E2D74" w14:paraId="570D3EFC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2E80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B3EC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5341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BB75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2C58B8" w:rsidRPr="001E2D74" w14:paraId="145EDB8C" w14:textId="77777777" w:rsidTr="002C58B8">
        <w:trPr>
          <w:trHeight w:val="31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2E54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0BC1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D0A3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0223" w14:textId="77777777" w:rsidR="002C58B8" w:rsidRPr="001E2D74" w:rsidRDefault="002C58B8" w:rsidP="002C58B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</w:rPr>
            </w:pPr>
          </w:p>
        </w:tc>
      </w:tr>
      <w:tr w:rsidR="002C58B8" w:rsidRPr="001E2D74" w14:paraId="7638873C" w14:textId="77777777" w:rsidTr="002C58B8">
        <w:trPr>
          <w:trHeight w:val="320"/>
        </w:trPr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53BE" w14:textId="77777777" w:rsidR="002C58B8" w:rsidRPr="001E2D74" w:rsidRDefault="002C58B8" w:rsidP="002C58B8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E573E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5E0B5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(0.794, 1.11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4AE8" w14:textId="77777777" w:rsidR="002C58B8" w:rsidRPr="001E2D74" w:rsidRDefault="002C58B8" w:rsidP="002C58B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1E2D7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val="en-US"/>
              </w:rPr>
              <w:t>0.500</w:t>
            </w:r>
          </w:p>
        </w:tc>
      </w:tr>
    </w:tbl>
    <w:p w14:paraId="5E317D20" w14:textId="77777777" w:rsidR="002C58B8" w:rsidRPr="001E2D74" w:rsidRDefault="002C58B8">
      <w:pPr>
        <w:rPr>
          <w:rFonts w:ascii="Arial" w:hAnsi="Arial" w:cs="Arial"/>
          <w:sz w:val="24"/>
          <w:szCs w:val="24"/>
        </w:rPr>
      </w:pPr>
    </w:p>
    <w:sectPr w:rsidR="002C58B8" w:rsidRPr="001E2D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075E15" w14:textId="77777777" w:rsidR="00C776DC" w:rsidRDefault="00C776DC" w:rsidP="00FD7F8A">
      <w:pPr>
        <w:rPr>
          <w:rFonts w:hint="eastAsia"/>
        </w:rPr>
      </w:pPr>
      <w:r>
        <w:separator/>
      </w:r>
    </w:p>
  </w:endnote>
  <w:endnote w:type="continuationSeparator" w:id="0">
    <w:p w14:paraId="045C5C46" w14:textId="77777777" w:rsidR="00C776DC" w:rsidRDefault="00C776DC" w:rsidP="00FD7F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B225CF" w14:textId="77777777" w:rsidR="00C776DC" w:rsidRDefault="00C776DC" w:rsidP="00FD7F8A">
      <w:pPr>
        <w:rPr>
          <w:rFonts w:hint="eastAsia"/>
        </w:rPr>
      </w:pPr>
      <w:r>
        <w:separator/>
      </w:r>
    </w:p>
  </w:footnote>
  <w:footnote w:type="continuationSeparator" w:id="0">
    <w:p w14:paraId="5652317C" w14:textId="77777777" w:rsidR="00C776DC" w:rsidRDefault="00C776DC" w:rsidP="00FD7F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DCF"/>
    <w:rsid w:val="00050A85"/>
    <w:rsid w:val="0006073E"/>
    <w:rsid w:val="00097B65"/>
    <w:rsid w:val="000C581C"/>
    <w:rsid w:val="00101D38"/>
    <w:rsid w:val="00103FE9"/>
    <w:rsid w:val="001E2D74"/>
    <w:rsid w:val="00200DD2"/>
    <w:rsid w:val="00215ABC"/>
    <w:rsid w:val="0024093C"/>
    <w:rsid w:val="00241D0D"/>
    <w:rsid w:val="00265DCD"/>
    <w:rsid w:val="002A091F"/>
    <w:rsid w:val="002A4DCF"/>
    <w:rsid w:val="002C58B8"/>
    <w:rsid w:val="002F57B4"/>
    <w:rsid w:val="00376263"/>
    <w:rsid w:val="003A3B48"/>
    <w:rsid w:val="004226A0"/>
    <w:rsid w:val="0043230E"/>
    <w:rsid w:val="004D1BF3"/>
    <w:rsid w:val="005A2662"/>
    <w:rsid w:val="006263C2"/>
    <w:rsid w:val="00636925"/>
    <w:rsid w:val="00641D87"/>
    <w:rsid w:val="006658A9"/>
    <w:rsid w:val="00683345"/>
    <w:rsid w:val="00735778"/>
    <w:rsid w:val="00791BE8"/>
    <w:rsid w:val="00794E19"/>
    <w:rsid w:val="0079536D"/>
    <w:rsid w:val="008024C7"/>
    <w:rsid w:val="00805F77"/>
    <w:rsid w:val="008B2588"/>
    <w:rsid w:val="008E2144"/>
    <w:rsid w:val="008F01CC"/>
    <w:rsid w:val="00906F54"/>
    <w:rsid w:val="00952CC2"/>
    <w:rsid w:val="00982EAA"/>
    <w:rsid w:val="00983F11"/>
    <w:rsid w:val="00A30D57"/>
    <w:rsid w:val="00AA54F7"/>
    <w:rsid w:val="00BF1B71"/>
    <w:rsid w:val="00C57AEB"/>
    <w:rsid w:val="00C776DC"/>
    <w:rsid w:val="00D1151E"/>
    <w:rsid w:val="00D21B83"/>
    <w:rsid w:val="00D35545"/>
    <w:rsid w:val="00D8714A"/>
    <w:rsid w:val="00E33E01"/>
    <w:rsid w:val="00E516E7"/>
    <w:rsid w:val="00E70758"/>
    <w:rsid w:val="00E90205"/>
    <w:rsid w:val="00EF4A01"/>
    <w:rsid w:val="00EF4E59"/>
    <w:rsid w:val="00F51DE6"/>
    <w:rsid w:val="00FD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88A5EA"/>
  <w15:chartTrackingRefBased/>
  <w15:docId w15:val="{2AD711BD-07A0-4C90-8C6E-85B0688F6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5DCD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F8A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FD7F8A"/>
    <w:rPr>
      <w:lang w:val="en-GB"/>
    </w:rPr>
  </w:style>
  <w:style w:type="paragraph" w:styleId="a5">
    <w:name w:val="footer"/>
    <w:basedOn w:val="a"/>
    <w:link w:val="a6"/>
    <w:uiPriority w:val="99"/>
    <w:unhideWhenUsed/>
    <w:rsid w:val="00FD7F8A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FD7F8A"/>
    <w:rPr>
      <w:lang w:val="en-GB"/>
    </w:rPr>
  </w:style>
  <w:style w:type="paragraph" w:customStyle="1" w:styleId="SupplementaryMaterial">
    <w:name w:val="Supplementary Material"/>
    <w:basedOn w:val="a7"/>
    <w:next w:val="a7"/>
    <w:qFormat/>
    <w:rsid w:val="00794E19"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a7">
    <w:name w:val="Title"/>
    <w:basedOn w:val="a"/>
    <w:next w:val="a"/>
    <w:link w:val="a8"/>
    <w:uiPriority w:val="10"/>
    <w:qFormat/>
    <w:rsid w:val="00794E1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标题 字符"/>
    <w:basedOn w:val="a0"/>
    <w:link w:val="a7"/>
    <w:uiPriority w:val="10"/>
    <w:rsid w:val="00794E1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99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 Duan</dc:creator>
  <cp:keywords/>
  <dc:description/>
  <cp:lastModifiedBy>CL Duan</cp:lastModifiedBy>
  <cp:revision>112</cp:revision>
  <dcterms:created xsi:type="dcterms:W3CDTF">2024-05-17T06:42:00Z</dcterms:created>
  <dcterms:modified xsi:type="dcterms:W3CDTF">2024-11-29T06:17:00Z</dcterms:modified>
</cp:coreProperties>
</file>